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>Supplementary Table S2</w:t>
      </w:r>
    </w:p>
    <w:p>
      <w:pPr>
        <w:pStyle w:val="Normal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Members of Key Signaling Pathways</w:t>
      </w:r>
    </w:p>
    <w:p>
      <w:pPr>
        <w:pStyle w:val="Normal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</w:r>
    </w:p>
    <w:tbl>
      <w:tblPr>
        <w:tblW w:w="92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2151"/>
        <w:gridCol w:w="3054"/>
        <w:gridCol w:w="1929"/>
      </w:tblGrid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arget Gene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Key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ole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Non-canonical &amp; additional pathways 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xin2/conductin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 signaling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Times New Roman" w:hAnsi="Times New Roman"/>
                <w:bCs/>
                <w:sz w:val="20"/>
                <w:szCs w:val="26"/>
                <w:lang w:val="en-US"/>
              </w:rPr>
              <w:t>Inhibitor of wnt signaling, associates APC/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 New Roman" w:ascii="Times New Roman" w:hAnsi="Times New Roman"/>
                <w:sz w:val="20"/>
              </w:rPr>
              <w:t>catenin/GSK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 New Roman" w:ascii="Times New Roman" w:hAnsi="Times New Roman"/>
                <w:sz w:val="20"/>
              </w:rPr>
              <w:t>3/DVL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</w:rPr>
              <w:t>Crosstalk TGF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 New Roman" w:ascii="Times New Roman" w:hAnsi="Times New Roman"/>
                <w:sz w:val="20"/>
              </w:rPr>
              <w:t xml:space="preserve"> pathway (Smad 3)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osstalk MEKK1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PK stress pathway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</w:rPr>
              <w:t>Ctnnb1/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 New Roman" w:ascii="Times New Roman" w:hAnsi="Times New Roman"/>
                <w:sz w:val="20"/>
              </w:rPr>
              <w:t xml:space="preserve"> catenin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 signaling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F/TCF dependent transcriptional activation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 Component of adherens junctions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kk1/dickkopf homolog 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 signaling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tagonist wnt signaling, anterior side embryo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vl3/dishevelled 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 signaling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vl1/3 &lt;&lt;&lt; Dvl2 pool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gnaling canonical pathway sensitive to Dvl3 levels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JNK signaling  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CP pathway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dal pathway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up/Ctnng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lakoglobin/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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-catenin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 signaling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sociates APC and axin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sible TCF/LEF transcriptional activity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 Component of adherens junctions and desmosomal plaques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pp2r2b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 signaling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dulation of PP2A activity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ght junction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Wnt3a 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nt signaling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P elongation, somite, tailbud formation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NK signaling PCP pathway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p2k5/MEK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pK signaling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In vivo</w:t>
            </w:r>
            <w:r>
              <w:rPr>
                <w:rFonts w:cs="Times New Roman" w:ascii="Times New Roman" w:hAnsi="Times New Roman"/>
                <w:sz w:val="20"/>
              </w:rPr>
              <w:t xml:space="preserve"> activator of ERK5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ap3k11/PTK1/MLK3 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pK signaling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itive regulator JNK signaling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</w:rPr>
              <w:t>NF-</w:t>
            </w:r>
            <w:r>
              <w:rPr>
                <w:rFonts w:eastAsia="Symbol" w:cs="Symbol" w:ascii="Symbol" w:hAnsi="Symbol"/>
                <w:sz w:val="20"/>
              </w:rPr>
              <w:t></w:t>
            </w:r>
            <w:r>
              <w:rPr>
                <w:rFonts w:cs="Times New Roman" w:ascii="Times New Roman" w:hAnsi="Times New Roman"/>
                <w:sz w:val="20"/>
              </w:rPr>
              <w:t xml:space="preserve"> signaling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NK pathway TNF signaling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ap3k2/MEKK2 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pK signaling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ivates MEK5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quired for T cell signaling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nRH signaling pathway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p3k3/MEKK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pK signaling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ivates MEK5 cardiovascular development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nRH signaling pathway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dc42ep5/CEP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-Jun N-Terminal Kinase (JNK)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egulation of cell shape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ho GTPase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unb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NK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" w:ascii="Times New Roman" w:hAnsi="Times New Roman"/>
                <w:sz w:val="20"/>
                <w:szCs w:val="32"/>
                <w:lang w:val="en-US"/>
              </w:rPr>
              <w:t>Regulates erythroid cell survival, proliferation, and differentiation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ad interacting protein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k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NK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Cell-cell adhesion via E cadherin &amp; 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rFonts w:cs="Times New Roman" w:ascii="Times New Roman" w:hAnsi="Times New Roman"/>
                <w:sz w:val="20"/>
              </w:rPr>
              <w:t xml:space="preserve"> catenin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</w:rPr>
              <w:t>NF-</w:t>
            </w:r>
            <w:r>
              <w:rPr>
                <w:rFonts w:eastAsia="Symbol" w:cs="Symbol" w:ascii="Symbol" w:hAnsi="Symbol"/>
                <w:sz w:val="20"/>
              </w:rPr>
              <w:t></w:t>
            </w:r>
            <w:r>
              <w:rPr>
                <w:rFonts w:cs="Times New Roman" w:ascii="Times New Roman" w:hAnsi="Times New Roman"/>
                <w:sz w:val="20"/>
              </w:rPr>
              <w:t xml:space="preserve"> signaling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 cell Receptor Signaling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 cell Receptor Signaling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s/MAPK signaling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P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</w:rPr>
              <w:t>TGF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 New Roman" w:ascii="Times New Roman" w:hAnsi="Times New Roman"/>
                <w:sz w:val="20"/>
              </w:rPr>
              <w:t xml:space="preserve"> signaling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lloid related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t 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</w:rPr>
              <w:t>TGF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 New Roman" w:ascii="Times New Roman" w:hAnsi="Times New Roman"/>
                <w:sz w:val="20"/>
              </w:rPr>
              <w:t xml:space="preserve"> signaling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quired for VEGFR2 expression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-glycan biosynthesi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ratin sulphate biosynthesi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grin mediated signaling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DF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</w:rPr>
              <w:t>TGF</w:t>
            </w:r>
            <w:r>
              <w:rPr>
                <w:rFonts w:eastAsia="Symbol" w:cs="Symbol" w:ascii="Symbol" w:hAnsi="Symbol"/>
                <w:sz w:val="20"/>
              </w:rPr>
              <w:t></w:t>
            </w:r>
            <w:r>
              <w:rPr>
                <w:rFonts w:cs="Times New Roman" w:ascii="Times New Roman" w:hAnsi="Times New Roman"/>
                <w:sz w:val="20"/>
              </w:rPr>
              <w:t xml:space="preserve"> signaling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mbryonic limb morphogenesis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tokine-cytokine receptor interaction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OC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dgehog Signaling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obo related, sonic hedgehog receptor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quired myogenesis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G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gf signaling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egulation angiogenesis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Receptor signaling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 cell receptor signaling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GF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gf signaling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-R determinant, competence to respond to nodal signals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in cytoskeleton signaling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dam 19 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grin signaling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rt development &amp; dendritic cell marker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am 24 Testase 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grin signaling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" w:ascii="Times New Roman" w:hAnsi="Times New Roman"/>
                <w:bCs/>
                <w:sz w:val="20"/>
                <w:szCs w:val="48"/>
                <w:lang w:val="en-US"/>
              </w:rPr>
              <w:t>Protease implicated in sperm function during epididymal maturation or fertilization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hou /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WRCH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grin signaling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Times New Roman" w:hAnsi="Times New Roman"/>
                <w:sz w:val="20"/>
                <w:lang w:val="en-US"/>
              </w:rPr>
              <w:t>Wnt-1 responsive Cdc42 hom stimulates cells to reenter the cell cycle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kap10 (D-AKAP2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-protein Coupled Receptor signaling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calisation camp dep PKA , implicated heart rhythm regulation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P mediated signaling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hgef4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-protein Coupled Receptor signaling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contextualSpacing/>
              <w:rPr>
                <w:rFonts w:ascii="Times New Roman" w:hAnsi="Times New Roman" w:cs="Arial"/>
                <w:sz w:val="20"/>
                <w:szCs w:val="26"/>
                <w:lang w:val="en-US"/>
              </w:rPr>
            </w:pPr>
            <w:r>
              <w:rPr>
                <w:rFonts w:cs="Arial" w:ascii="Times New Roman" w:hAnsi="Times New Roman"/>
                <w:sz w:val="20"/>
                <w:szCs w:val="26"/>
                <w:lang w:val="en-US"/>
              </w:rPr>
              <w:t>cell migration &amp; cell-cell adhesion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ho guanine nucleotide exchange factor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mk2a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-protein Coupled Receptor signaling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 cell receptor signaling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naq 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-protein Coupled Receptor signaling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scular smooth muscle contraction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morphogenesis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Courier" w:ascii="Times New Roman" w:hAnsi="Times New Roman"/>
                <w:sz w:val="20"/>
                <w:szCs w:val="28"/>
                <w:lang w:val="en-US"/>
              </w:rPr>
              <w:t>GnRH signaling pathway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Wnt pathway 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naz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-protein Coupled Receptor signaling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nb2l1/Rack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-protein Coupled Receptor signaling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calized to proliferating endothelial cells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tk2b, Pyk</w:t>
            </w:r>
            <w:r>
              <w:rPr>
                <w:rFonts w:cs="Verdana" w:ascii="Times New Roman" w:hAnsi="Times New Roman"/>
                <w:sz w:val="20"/>
                <w:lang w:val="en-US"/>
              </w:rPr>
              <w:t>2, Raftk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-protein Coupled Receptor signaling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adhesion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tivation EGFR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nRH signaling pathway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ium signaling pathway</w:t>
            </w:r>
          </w:p>
        </w:tc>
      </w:tr>
      <w:tr>
        <w:trPr>
          <w:trHeight w:val="577" w:hRule="atLeast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hn3/LEC3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-protein Coupled Receptor signaling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0"/>
              </w:rPr>
              <w:t>independent receptor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europeptide signaling pathway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gs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-protein Coupled Receptor signaling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gative regulator of G coupled receptor signalling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tr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-protein Coupled Receptor signaling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y activate G-proteins at tight junctions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ahoma" w:ascii="Times New Roman" w:hAnsi="Times New Roman"/>
                <w:sz w:val="20"/>
                <w:szCs w:val="26"/>
                <w:u w:val="single" w:color="E1251D"/>
                <w:lang w:val="en-US"/>
              </w:rPr>
              <w:t>Neuroactive ligand-receptor interaction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l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 cell Receptor signaling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pressor of transcription, memory B cell development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n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 cell Receptor signaling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liferation &amp; migration SMC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c-specific GTPase activating proteins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pp4/CD2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 cell Receptor signaling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Zap70 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 cell Receptor signaling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ke syk non receptor PK. Associates TCR zeta chain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</w:rPr>
              <w:t>NK-</w:t>
            </w:r>
            <w:r>
              <w:rPr>
                <w:rFonts w:eastAsia="Symbol" w:cs="Symbol" w:ascii="Symbol" w:hAnsi="Symbol"/>
                <w:sz w:val="20"/>
              </w:rPr>
              <w:t></w:t>
            </w:r>
            <w:r>
              <w:rPr>
                <w:rFonts w:cs="Times New Roman" w:ascii="Times New Roman" w:hAnsi="Times New Roman"/>
                <w:sz w:val="20"/>
              </w:rPr>
              <w:t xml:space="preserve"> signaling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tokine/Jak/STAT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rst cytokine developing circulation osteoblasts to osteoclasts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f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tokine/Jak/STAT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Down regulated on differentiati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ell morphogenesis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" w:ascii="Times New Roman" w:hAnsi="Times New Roman"/>
                <w:bCs/>
                <w:sz w:val="20"/>
                <w:lang w:val="en-US"/>
              </w:rPr>
              <w:t>Gastrulation is inhibited in mouse embryos overexpressing LIF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fr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tokine/Jak/STAT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wn regulated on differentiation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ly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sulin Receptor signaling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nthesis Acetyl CoA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y have additional tissue specific function development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</w:rPr>
              <w:t>TCA cycle CO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 xml:space="preserve"> fixation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F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bB/HER signaling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giogenesis, cell proliferation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ck2/PEPCK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Courier" w:ascii="Times New Roman" w:hAnsi="Times New Roman"/>
                <w:sz w:val="20"/>
                <w:szCs w:val="28"/>
                <w:lang w:val="en-US"/>
              </w:rPr>
              <w:t>PPAR signaling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Courier" w:ascii="Times New Roman" w:hAnsi="Times New Roman"/>
                <w:sz w:val="20"/>
                <w:szCs w:val="28"/>
                <w:lang w:val="en-US"/>
              </w:rPr>
              <w:t>Adipocytokine signaling pathway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nt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hingolipid Metabolism &amp; N-Glycan Metabolism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anching enzyme responsible conversion fetal to adult blood antigens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u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hingolipid Metabolism &amp; N-Glycan Metabolism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eletal muscle differentiation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ppression of apoptosis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bilises membrane ruffles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8sia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hingolipid Metabolism &amp; N-Glycan Metabolism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tal blood formation &amp; neuronal development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sd17b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rogen &amp; Estrogen Metabolism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ipid biosynthesis 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6galnac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-glycan Biosysnthesis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ecreases cell adhesion &amp; increases cell migration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Pde2aPdpk1 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rine Metabolism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odiesterase activity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communication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de7b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rine Metabolism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odiesterase activity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d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rine  &amp; Pyrimidine Metabolism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NA replication &amp; repair subunit DNA pol</w:t>
            </w:r>
            <w:r>
              <w:rPr>
                <w:rFonts w:eastAsia="Symbol" w:cs="Symbol" w:ascii="Symbol" w:hAnsi="Symbol"/>
                <w:sz w:val="20"/>
              </w:rPr>
              <w:t>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une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rine Metabolism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yrophosphatase activity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Nedd4l 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tein Ubiquitination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Times New Roman" w:hAnsi="Times New Roman"/>
                <w:sz w:val="20"/>
                <w:szCs w:val="28"/>
                <w:lang w:val="en-US"/>
              </w:rPr>
              <w:t>ubiquitin protein-ligase activity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mo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tein Ubiquitination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tein modification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</w:rPr>
              <w:t>NK-</w:t>
            </w:r>
            <w:r>
              <w:rPr>
                <w:rFonts w:eastAsia="Symbol" w:cs="Symbol" w:ascii="Symbol" w:hAnsi="Symbol"/>
                <w:sz w:val="20"/>
              </w:rPr>
              <w:t></w:t>
            </w:r>
            <w:r>
              <w:rPr>
                <w:rFonts w:cs="Times New Roman" w:ascii="Times New Roman" w:hAnsi="Times New Roman"/>
                <w:sz w:val="20"/>
              </w:rPr>
              <w:t xml:space="preserve"> signaling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p1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tein Ubiquitination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Times New Roman" w:hAnsi="Times New Roman"/>
                <w:sz w:val="20"/>
                <w:szCs w:val="26"/>
                <w:lang w:val="en-US"/>
              </w:rPr>
              <w:t>Deubiquitinating enzyme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p2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tein Ubiquitination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Times New Roman" w:hAnsi="Times New Roman"/>
                <w:sz w:val="20"/>
                <w:szCs w:val="26"/>
                <w:lang w:val="en-US"/>
              </w:rPr>
              <w:t>Deubiquitinating enzyme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ppbp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DD8 conjugation pathwa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Arial"/>
                <w:sz w:val="20"/>
                <w:szCs w:val="26"/>
                <w:lang w:val="en-US"/>
              </w:rPr>
            </w:pPr>
            <w:r>
              <w:rPr>
                <w:rFonts w:cs="Arial" w:ascii="Times New Roman" w:hAnsi="Times New Roman"/>
                <w:sz w:val="20"/>
                <w:szCs w:val="26"/>
                <w:lang w:val="en-US"/>
              </w:rPr>
              <w:t>Neddylation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poptosis and cell cycle progression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phx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FR2 Mediated Oxidative Stress Respons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tective enzyme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stm7 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FR2 Mediated Oxidative Stress Response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utathione metabolism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b5b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athrin &amp; Calveolar Mediated Endocytosis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ablishment of localization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ahoma" w:ascii="Times New Roman" w:hAnsi="Times New Roman"/>
                <w:sz w:val="20"/>
                <w:szCs w:val="26"/>
                <w:lang w:val="en-US"/>
              </w:rPr>
              <w:t>small GTPase mediated signal transduction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cc2Mrp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XR Activation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mbrane transport multidrug resistance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C Transport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obo4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rc Family Kinase Activation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Times New Roman" w:hAnsi="Times New Roman"/>
                <w:bCs/>
                <w:sz w:val="20"/>
                <w:szCs w:val="26"/>
                <w:lang w:val="en-US"/>
              </w:rPr>
              <w:t>Vascular -specific inhibits endothelial migration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it-Robo signaling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it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ahoma" w:ascii="Times New Roman" w:hAnsi="Times New Roman"/>
                <w:sz w:val="20"/>
                <w:szCs w:val="26"/>
                <w:lang w:val="en-US"/>
              </w:rPr>
              <w:t>Protein serine/threonine kinase activity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Arial"/>
                <w:bCs/>
                <w:sz w:val="20"/>
                <w:szCs w:val="26"/>
                <w:lang w:val="en-US"/>
              </w:rPr>
            </w:pPr>
            <w:r>
              <w:rPr>
                <w:rFonts w:cs="Arial" w:ascii="Times New Roman" w:hAnsi="Times New Roman"/>
                <w:bCs/>
                <w:sz w:val="20"/>
                <w:szCs w:val="26"/>
                <w:lang w:val="en-US"/>
              </w:rPr>
              <w:t>Tissue specific neural tube regulator of cytokinesis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ho interacting kinase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scr1l1 </w:t>
            </w:r>
            <w:r>
              <w:rPr>
                <w:rFonts w:cs="Times New Roman" w:ascii="Times New Roman" w:hAnsi="Times New Roman"/>
                <w:sz w:val="20"/>
              </w:rPr>
              <w:t>Rcan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ahoma"/>
                <w:sz w:val="20"/>
                <w:szCs w:val="26"/>
                <w:lang w:val="en-US"/>
              </w:rPr>
            </w:pPr>
            <w:r>
              <w:rPr>
                <w:rFonts w:cs="Tahoma" w:ascii="Times New Roman" w:hAnsi="Times New Roman"/>
                <w:sz w:val="20"/>
                <w:szCs w:val="26"/>
                <w:lang w:val="en-US"/>
              </w:rPr>
              <w:t>Calcium mediated signaling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Arial"/>
                <w:bCs/>
                <w:sz w:val="20"/>
                <w:szCs w:val="26"/>
                <w:lang w:val="en-US"/>
              </w:rPr>
            </w:pPr>
            <w:r>
              <w:rPr>
                <w:rFonts w:cs="Arial" w:ascii="Times New Roman" w:hAnsi="Times New Roman"/>
                <w:bCs/>
                <w:sz w:val="20"/>
                <w:szCs w:val="26"/>
                <w:lang w:val="en-US"/>
              </w:rPr>
              <w:t>Regulation of calcineurin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Arial" w:ascii="Times New Roman" w:hAnsi="Times New Roman"/>
                <w:bCs/>
                <w:sz w:val="20"/>
                <w:szCs w:val="26"/>
                <w:lang w:val="en-US"/>
              </w:rPr>
              <w:t>calcineurin-NFAT pathway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1T12:29:00Z</dcterms:created>
  <dc:creator>Amanda Evans</dc:creator>
  <dc:description/>
  <cp:keywords/>
  <dc:language>en-US</dc:language>
  <cp:lastModifiedBy>Jim Smith</cp:lastModifiedBy>
  <cp:lastPrinted>2009-07-09T17:12:00Z</cp:lastPrinted>
  <dcterms:modified xsi:type="dcterms:W3CDTF">2010-08-17T18:54:00Z</dcterms:modified>
  <cp:revision>25</cp:revision>
  <dc:subject/>
  <dc:title/>
</cp:coreProperties>
</file>